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E8D56" w14:textId="77777777" w:rsidR="00C20357" w:rsidRPr="007E0CE0" w:rsidRDefault="00C20357" w:rsidP="00C20357">
      <w:pPr>
        <w:rPr>
          <w:rFonts w:ascii="Times New Roman" w:hAnsi="Times New Roman" w:cs="Times New Roman"/>
          <w:u w:val="single"/>
          <w:lang w:val="en-GB"/>
        </w:rPr>
      </w:pPr>
      <w:r w:rsidRPr="007E0CE0">
        <w:rPr>
          <w:rFonts w:ascii="Times New Roman" w:hAnsi="Times New Roman" w:cs="Times New Roman"/>
          <w:u w:val="single"/>
          <w:lang w:val="en-GB"/>
        </w:rPr>
        <w:t>Supplementary materials</w:t>
      </w:r>
    </w:p>
    <w:p w14:paraId="2BF0E081" w14:textId="77777777" w:rsidR="00C20357" w:rsidRPr="007E0CE0" w:rsidRDefault="00C20357" w:rsidP="00C20357">
      <w:pPr>
        <w:rPr>
          <w:rFonts w:ascii="Times New Roman" w:hAnsi="Times New Roman" w:cs="Times New Roman"/>
          <w:u w:val="single"/>
          <w:lang w:val="en-GB"/>
        </w:rPr>
      </w:pPr>
    </w:p>
    <w:p w14:paraId="52E17A8C" w14:textId="77777777" w:rsidR="00C20357" w:rsidRPr="007E0CE0" w:rsidRDefault="00C20357" w:rsidP="00C2035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E0CE0">
        <w:rPr>
          <w:rFonts w:ascii="Times New Roman" w:hAnsi="Times New Roman" w:cs="Times New Roman"/>
          <w:b/>
          <w:bCs/>
          <w:lang w:val="en-GB"/>
        </w:rPr>
        <w:t>Table 3.</w:t>
      </w:r>
      <w:r w:rsidRPr="007E0CE0">
        <w:rPr>
          <w:rFonts w:ascii="Times New Roman" w:hAnsi="Times New Roman" w:cs="Times New Roman"/>
          <w:lang w:val="en-GB"/>
        </w:rPr>
        <w:t xml:space="preserve"> </w:t>
      </w:r>
      <w:bookmarkStart w:id="0" w:name="_Hlk166222392"/>
      <w:r w:rsidRPr="007E0CE0">
        <w:rPr>
          <w:rFonts w:ascii="Times New Roman" w:hAnsi="Times New Roman" w:cs="Times New Roman"/>
          <w:lang w:val="en-GB"/>
        </w:rPr>
        <w:t xml:space="preserve">Suggested actions from professionals after the ROAG-J and oral hygiene assessments. </w:t>
      </w:r>
      <w:bookmarkEnd w:id="0"/>
    </w:p>
    <w:tbl>
      <w:tblPr>
        <w:tblStyle w:val="TableGrid"/>
        <w:tblW w:w="0" w:type="auto"/>
        <w:tblInd w:w="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837"/>
      </w:tblGrid>
      <w:tr w:rsidR="00C20357" w:rsidRPr="007E0CE0" w14:paraId="01AE5B02" w14:textId="77777777" w:rsidTr="00237DB0">
        <w:tc>
          <w:tcPr>
            <w:tcW w:w="7225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000000"/>
            </w:tcBorders>
          </w:tcPr>
          <w:p w14:paraId="2F273ADB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ggested action</w:t>
            </w:r>
          </w:p>
        </w:tc>
        <w:tc>
          <w:tcPr>
            <w:tcW w:w="1837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  <w:right w:val="nil"/>
            </w:tcBorders>
          </w:tcPr>
          <w:p w14:paraId="0F09AFEA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</w:t>
            </w:r>
          </w:p>
        </w:tc>
      </w:tr>
      <w:tr w:rsidR="00C20357" w:rsidRPr="007E0CE0" w14:paraId="1924A18F" w14:textId="77777777" w:rsidTr="00237DB0">
        <w:tc>
          <w:tcPr>
            <w:tcW w:w="7225" w:type="dxa"/>
            <w:tcBorders>
              <w:top w:val="double" w:sz="4" w:space="0" w:color="auto"/>
              <w:left w:val="nil"/>
              <w:right w:val="single" w:sz="4" w:space="0" w:color="000000"/>
            </w:tcBorders>
          </w:tcPr>
          <w:p w14:paraId="18E61BA5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e</w:t>
            </w: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ointment</w:t>
            </w: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a dental care clinic</w:t>
            </w:r>
          </w:p>
        </w:tc>
        <w:tc>
          <w:tcPr>
            <w:tcW w:w="1837" w:type="dxa"/>
            <w:tcBorders>
              <w:top w:val="double" w:sz="4" w:space="0" w:color="auto"/>
              <w:left w:val="single" w:sz="4" w:space="0" w:color="000000"/>
              <w:right w:val="nil"/>
            </w:tcBorders>
          </w:tcPr>
          <w:p w14:paraId="4EBF3A19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20357" w:rsidRPr="007E0CE0" w14:paraId="4DADC8DD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2D56A193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fluoride product (rinse or paste)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6F8147D6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C20357" w:rsidRPr="007E0CE0" w14:paraId="1D080FE1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1EFFA453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mulation products for saliva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504FB60E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</w:p>
        </w:tc>
      </w:tr>
      <w:tr w:rsidR="00C20357" w:rsidRPr="007E0CE0" w14:paraId="15B95565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5955E794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itute products for saliva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4FA2057C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C20357" w:rsidRPr="007E0CE0" w14:paraId="7B5BBD3A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020DB406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e appointment with</w:t>
            </w: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ral physician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62C003B9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20357" w:rsidRPr="007E0CE0" w14:paraId="1E78FE0D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097755EE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othpaste for treatment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ht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omatitis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422848AD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20357" w:rsidRPr="007E0CE0" w14:paraId="082F9E9C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22B6ED1A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toothbrush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5EB2B0A5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20357" w:rsidRPr="007E0CE0" w14:paraId="389F3719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25E47308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istan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al care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481DC1C3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20357" w:rsidRPr="007E0CE0" w14:paraId="09761E13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4F118B14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istan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plying toothpaste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6F1165AA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20357" w:rsidRPr="007E0CE0" w14:paraId="7ECEC96B" w14:textId="77777777" w:rsidTr="00237DB0">
        <w:tc>
          <w:tcPr>
            <w:tcW w:w="7225" w:type="dxa"/>
            <w:tcBorders>
              <w:left w:val="nil"/>
              <w:right w:val="single" w:sz="4" w:space="0" w:color="000000"/>
            </w:tcBorders>
          </w:tcPr>
          <w:p w14:paraId="136C875C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inder to perform oral hygiene</w:t>
            </w:r>
          </w:p>
        </w:tc>
        <w:tc>
          <w:tcPr>
            <w:tcW w:w="1837" w:type="dxa"/>
            <w:tcBorders>
              <w:left w:val="single" w:sz="4" w:space="0" w:color="000000"/>
              <w:right w:val="nil"/>
            </w:tcBorders>
          </w:tcPr>
          <w:p w14:paraId="4591A0B3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20357" w:rsidRPr="007E0CE0" w14:paraId="0B88429D" w14:textId="77777777" w:rsidTr="00237DB0">
        <w:tc>
          <w:tcPr>
            <w:tcW w:w="7225" w:type="dxa"/>
            <w:tcBorders>
              <w:left w:val="nil"/>
              <w:bottom w:val="double" w:sz="4" w:space="0" w:color="auto"/>
              <w:right w:val="single" w:sz="4" w:space="0" w:color="000000"/>
            </w:tcBorders>
          </w:tcPr>
          <w:p w14:paraId="5E11F845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ir</w:t>
            </w: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bathroom for not falling during oral hygiene</w:t>
            </w:r>
          </w:p>
        </w:tc>
        <w:tc>
          <w:tcPr>
            <w:tcW w:w="1837" w:type="dxa"/>
            <w:tcBorders>
              <w:left w:val="single" w:sz="4" w:space="0" w:color="000000"/>
              <w:bottom w:val="double" w:sz="4" w:space="0" w:color="auto"/>
              <w:right w:val="nil"/>
            </w:tcBorders>
          </w:tcPr>
          <w:p w14:paraId="726E4635" w14:textId="77777777" w:rsidR="00C20357" w:rsidRPr="007E0CE0" w:rsidRDefault="00C20357" w:rsidP="00237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05702F1F" w14:textId="77777777" w:rsidR="00C20357" w:rsidRPr="007E0CE0" w:rsidRDefault="00C20357" w:rsidP="00C20357">
      <w:pPr>
        <w:spacing w:line="360" w:lineRule="auto"/>
        <w:jc w:val="both"/>
        <w:rPr>
          <w:rFonts w:ascii="Times New Roman" w:hAnsi="Times New Roman" w:cs="Times New Roman"/>
          <w:highlight w:val="magenta"/>
          <w:lang w:val="en-GB"/>
        </w:rPr>
      </w:pPr>
    </w:p>
    <w:p w14:paraId="3BCC6093" w14:textId="77777777" w:rsidR="00C20357" w:rsidRPr="007E0CE0" w:rsidRDefault="00C20357" w:rsidP="00C20357">
      <w:pPr>
        <w:rPr>
          <w:lang w:val="en-GB"/>
        </w:rPr>
      </w:pPr>
    </w:p>
    <w:p w14:paraId="34EB84B6" w14:textId="77777777" w:rsidR="00991A99" w:rsidRDefault="00991A99"/>
    <w:sectPr w:rsidR="00991A99" w:rsidSect="00C203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57"/>
    <w:rsid w:val="000A705C"/>
    <w:rsid w:val="006A7506"/>
    <w:rsid w:val="007C18EE"/>
    <w:rsid w:val="009249B1"/>
    <w:rsid w:val="00991A99"/>
    <w:rsid w:val="00C20357"/>
    <w:rsid w:val="00C65F43"/>
    <w:rsid w:val="00CE4EAB"/>
    <w:rsid w:val="00E0454A"/>
    <w:rsid w:val="00FB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E3B5"/>
  <w15:chartTrackingRefBased/>
  <w15:docId w15:val="{8E020B8B-CFE8-4E2C-8128-284C8231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357"/>
    <w:pPr>
      <w:spacing w:after="0" w:line="240" w:lineRule="auto"/>
    </w:pPr>
    <w:rPr>
      <w:sz w:val="24"/>
      <w:szCs w:val="24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35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35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35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35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35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35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35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35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35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3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0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35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0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35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0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357"/>
    <w:pPr>
      <w:spacing w:after="160" w:line="259" w:lineRule="auto"/>
      <w:ind w:left="720"/>
      <w:contextualSpacing/>
    </w:pPr>
    <w:rPr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0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3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357"/>
    <w:pPr>
      <w:spacing w:after="0" w:line="240" w:lineRule="auto"/>
    </w:pPr>
    <w:rPr>
      <w:sz w:val="24"/>
      <w:szCs w:val="24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>Högskolan Väst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rsson</dc:creator>
  <cp:keywords/>
  <dc:description/>
  <cp:lastModifiedBy>Jessica Persson</cp:lastModifiedBy>
  <cp:revision>1</cp:revision>
  <dcterms:created xsi:type="dcterms:W3CDTF">2024-05-17T11:35:00Z</dcterms:created>
  <dcterms:modified xsi:type="dcterms:W3CDTF">2024-05-17T11:35:00Z</dcterms:modified>
</cp:coreProperties>
</file>